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7F2C7" w14:textId="77777777" w:rsidR="003A3822" w:rsidRPr="00E56E74" w:rsidRDefault="003A3822" w:rsidP="003A3822">
      <w:pPr>
        <w:rPr>
          <w:rFonts w:ascii="Times New Roman" w:hAnsi="Times New Roman" w:cs="Times New Roman"/>
          <w:sz w:val="24"/>
          <w:lang w:val="en-US"/>
        </w:rPr>
      </w:pPr>
      <w:r w:rsidRPr="00E56E74">
        <w:rPr>
          <w:rFonts w:ascii="Times New Roman" w:hAnsi="Times New Roman" w:cs="Times New Roman"/>
          <w:sz w:val="24"/>
          <w:lang w:val="en-US"/>
        </w:rPr>
        <w:t xml:space="preserve">Supplementary Table 1. </w:t>
      </w:r>
      <w:r w:rsidRPr="00E56E74">
        <w:rPr>
          <w:rFonts w:ascii="Times New Roman" w:hAnsi="Times New Roman" w:cs="Times New Roman"/>
          <w:sz w:val="24"/>
          <w:szCs w:val="24"/>
          <w:lang w:val="en-US"/>
        </w:rPr>
        <w:t>Form used for the survey.</w:t>
      </w:r>
    </w:p>
    <w:tbl>
      <w:tblPr>
        <w:tblStyle w:val="Grilledutableau"/>
        <w:tblW w:w="527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1831"/>
        <w:gridCol w:w="458"/>
        <w:gridCol w:w="1373"/>
        <w:gridCol w:w="918"/>
        <w:gridCol w:w="816"/>
        <w:gridCol w:w="1475"/>
        <w:gridCol w:w="456"/>
        <w:gridCol w:w="1835"/>
      </w:tblGrid>
      <w:tr w:rsidR="00D663EF" w:rsidRPr="00E56E74" w14:paraId="539B00B8" w14:textId="0138AA39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7FF99AEC" w14:textId="77777777" w:rsidR="00D663EF" w:rsidRPr="00E56E74" w:rsidRDefault="00D663EF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5E710AA" w14:textId="4884FFB3" w:rsidR="00D663EF" w:rsidRPr="00E56E74" w:rsidRDefault="00D663EF" w:rsidP="00D300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is your specialty ?</w:t>
            </w:r>
          </w:p>
        </w:tc>
      </w:tr>
      <w:tr w:rsidR="004C11F4" w:rsidRPr="00E56E74" w14:paraId="61302361" w14:textId="3C77404C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7C7786FB" w14:textId="77777777" w:rsidR="00DB7B1C" w:rsidRPr="00E56E74" w:rsidRDefault="00DB7B1C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vAlign w:val="center"/>
          </w:tcPr>
          <w:p w14:paraId="108239DB" w14:textId="7B1032BC" w:rsidR="00DB7B1C" w:rsidRPr="00E56E74" w:rsidRDefault="00DB7B1C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y</w:t>
            </w:r>
          </w:p>
        </w:tc>
        <w:tc>
          <w:tcPr>
            <w:tcW w:w="95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F244F9" w14:textId="00448007" w:rsidR="00DB7B1C" w:rsidRPr="00E56E74" w:rsidRDefault="00DB7B1C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90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4CEA0F" w14:textId="55C551C6" w:rsidR="00DB7B1C" w:rsidRPr="00E56E74" w:rsidRDefault="00DB7B1C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100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4BC26FB" w14:textId="7C88147B" w:rsidR="00DB7B1C" w:rsidRPr="00E56E74" w:rsidRDefault="00DB7B1C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45EA7043" w14:textId="0D098057" w:rsidR="00DB7B1C" w:rsidRPr="00E56E74" w:rsidRDefault="00DB7B1C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ist</w:t>
            </w:r>
          </w:p>
        </w:tc>
      </w:tr>
      <w:tr w:rsidR="00D663EF" w:rsidRPr="00AF2047" w14:paraId="552499AD" w14:textId="4DE18D36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0ECA22EC" w14:textId="77777777" w:rsidR="00D663EF" w:rsidRPr="00E56E74" w:rsidRDefault="00D663EF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60F32669" w14:textId="05498878" w:rsidR="00D663EF" w:rsidRPr="00E56E74" w:rsidRDefault="00AF2047" w:rsidP="00D300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D663EF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knowledge of ECT ? (indications, process, potential complications, follow-up) </w:t>
            </w:r>
          </w:p>
        </w:tc>
      </w:tr>
      <w:tr w:rsidR="00D663EF" w:rsidRPr="00E56E74" w14:paraId="28F7DD20" w14:textId="6B156328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782855FD" w14:textId="77777777" w:rsidR="00DB7B1C" w:rsidRPr="00E56E74" w:rsidRDefault="00DB7B1C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77CA70" w14:textId="6D30EB15" w:rsidR="00DB7B1C" w:rsidRPr="00E56E74" w:rsidRDefault="00D663EF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9E0A86" w14:textId="43B88939" w:rsidR="00DB7B1C" w:rsidRPr="00E56E74" w:rsidRDefault="00D663EF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E06765F" w14:textId="526472D5" w:rsidR="00DB7B1C" w:rsidRPr="00E56E74" w:rsidRDefault="00D663EF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</w:tcPr>
          <w:p w14:paraId="2E89EDA5" w14:textId="22359182" w:rsidR="00DB7B1C" w:rsidRPr="00E56E74" w:rsidRDefault="00D663EF" w:rsidP="00D300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A60E3B" w:rsidRPr="00AF2047" w14:paraId="79B0327F" w14:textId="7C6E8D02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</w:tcBorders>
          </w:tcPr>
          <w:p w14:paraId="47EADA75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</w:tcBorders>
            <w:vAlign w:val="center"/>
          </w:tcPr>
          <w:p w14:paraId="38247D2A" w14:textId="5D65089D" w:rsidR="00A60E3B" w:rsidRPr="00E56E74" w:rsidRDefault="00AF2047" w:rsidP="00D300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A60E3B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perception of ECT (risk-benefit ratio, indications) ?</w:t>
            </w:r>
          </w:p>
        </w:tc>
      </w:tr>
      <w:tr w:rsidR="00D663EF" w:rsidRPr="00E56E74" w14:paraId="5367A0D1" w14:textId="6AE27C69" w:rsidTr="00AF2047">
        <w:trPr>
          <w:jc w:val="center"/>
        </w:trPr>
        <w:tc>
          <w:tcPr>
            <w:tcW w:w="217" w:type="pct"/>
            <w:tcBorders>
              <w:bottom w:val="single" w:sz="4" w:space="0" w:color="auto"/>
            </w:tcBorders>
          </w:tcPr>
          <w:p w14:paraId="778E35C8" w14:textId="77777777" w:rsidR="00D663EF" w:rsidRPr="00E56E74" w:rsidRDefault="00D663EF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bottom w:val="single" w:sz="4" w:space="0" w:color="auto"/>
            </w:tcBorders>
            <w:vAlign w:val="center"/>
          </w:tcPr>
          <w:p w14:paraId="25B23F68" w14:textId="4BAB543B" w:rsidR="00D663EF" w:rsidRPr="00E56E74" w:rsidRDefault="00D663EF" w:rsidP="00D663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bottom w:val="single" w:sz="4" w:space="0" w:color="auto"/>
            </w:tcBorders>
            <w:vAlign w:val="center"/>
          </w:tcPr>
          <w:p w14:paraId="42373519" w14:textId="3F59D27C" w:rsidR="00D663EF" w:rsidRPr="00E56E74" w:rsidRDefault="00D663EF" w:rsidP="00D663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bottom w:val="single" w:sz="4" w:space="0" w:color="auto"/>
            </w:tcBorders>
            <w:vAlign w:val="center"/>
          </w:tcPr>
          <w:p w14:paraId="5AFCE263" w14:textId="5DB9B466" w:rsidR="00D663EF" w:rsidRPr="00E56E74" w:rsidRDefault="00D663EF" w:rsidP="00D663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bottom w:val="single" w:sz="4" w:space="0" w:color="auto"/>
            </w:tcBorders>
          </w:tcPr>
          <w:p w14:paraId="0DCBC547" w14:textId="21AC6842" w:rsidR="00D663EF" w:rsidRPr="00E56E74" w:rsidRDefault="00D663EF" w:rsidP="00D663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A60E3B" w:rsidRPr="00AF2047" w14:paraId="49068CEB" w14:textId="5D5BF574" w:rsidTr="00AF2047">
        <w:trPr>
          <w:trHeight w:val="82"/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4991441F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2BE459FA" w14:textId="361EF5CC" w:rsidR="00A60E3B" w:rsidRPr="00E56E74" w:rsidRDefault="00AF2047" w:rsidP="00D663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A60E3B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knowledge of rTMS ? (indications, process, potential complications, follow-up)</w:t>
            </w:r>
          </w:p>
        </w:tc>
      </w:tr>
      <w:tr w:rsidR="00A60E3B" w:rsidRPr="00E56E74" w14:paraId="28793B77" w14:textId="725CA8CE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1B58E1C0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D93614" w14:textId="5BA505B5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FC6101" w14:textId="6BCCDBCB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B221EA1" w14:textId="30E1BF4D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</w:tcPr>
          <w:p w14:paraId="67C4D0A2" w14:textId="1BE8232A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A60E3B" w:rsidRPr="00AF2047" w14:paraId="21F6CCBA" w14:textId="0484C2FA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4DEAFAA1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438A86A" w14:textId="16A23B16" w:rsidR="00A60E3B" w:rsidRPr="00E56E74" w:rsidRDefault="00AF2047" w:rsidP="00A60E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A60E3B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perception of rTMS (risk-benefit ratio, indications) ?</w:t>
            </w:r>
          </w:p>
        </w:tc>
      </w:tr>
      <w:tr w:rsidR="00A60E3B" w:rsidRPr="00E56E74" w14:paraId="6EE5475E" w14:textId="3CA1E22B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1418B20C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732BDC" w14:textId="1E6AAD4A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6664EC" w14:textId="7D86B051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3A8EF2" w14:textId="7E5F4B44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</w:tcPr>
          <w:p w14:paraId="296E689C" w14:textId="67A6DB33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A60E3B" w:rsidRPr="00AF2047" w14:paraId="02F5C2D5" w14:textId="0BAFEC1C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6CEFE698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701B3ED" w14:textId="2526E79D" w:rsidR="00A60E3B" w:rsidRPr="00E56E74" w:rsidRDefault="00AF2047" w:rsidP="00A60E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A60E3B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knowledge of VNS ? (indications, process, potential complications, follow-up)</w:t>
            </w:r>
          </w:p>
        </w:tc>
      </w:tr>
      <w:tr w:rsidR="00A60E3B" w:rsidRPr="00E56E74" w14:paraId="7964DF46" w14:textId="17608F6D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29402A51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A41D1A" w14:textId="2FEE02CF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FD375A" w14:textId="58EE91D8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41476A" w14:textId="56356238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</w:tcPr>
          <w:p w14:paraId="6E6AF3AE" w14:textId="045BD420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A60E3B" w:rsidRPr="00AF2047" w14:paraId="557B5E6E" w14:textId="18134510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2DD66FD9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364D2B30" w14:textId="03C18561" w:rsidR="00A60E3B" w:rsidRPr="00E56E74" w:rsidRDefault="00AF2047" w:rsidP="00A60E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A60E3B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perception of VNS (risk-benefit ratio, indications) ?</w:t>
            </w:r>
          </w:p>
        </w:tc>
      </w:tr>
      <w:tr w:rsidR="00A60E3B" w:rsidRPr="00E56E74" w14:paraId="0E92F498" w14:textId="497EA901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78E28B3B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045E81" w14:textId="67FE50EB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AA4F50" w14:textId="37A55115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B1585F" w14:textId="78C472E8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</w:tcPr>
          <w:p w14:paraId="1B2659AA" w14:textId="014C4A90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A60E3B" w:rsidRPr="00AF2047" w14:paraId="0841D2E9" w14:textId="294AA17B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36BE2EF4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2F21B38B" w14:textId="6160113C" w:rsidR="00A60E3B" w:rsidRPr="00E56E74" w:rsidRDefault="00AF2047" w:rsidP="00A60E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A60E3B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knowledge of DBS ? (indications, process, potential complications, follow-up)</w:t>
            </w:r>
          </w:p>
        </w:tc>
      </w:tr>
      <w:tr w:rsidR="00A60E3B" w:rsidRPr="00E56E74" w14:paraId="26230C80" w14:textId="3AF19664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6044E113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7B8B17" w14:textId="6E0AA842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93CE7E" w14:textId="746BD4D6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658926" w14:textId="5B6ED4CB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</w:tcPr>
          <w:p w14:paraId="61234B53" w14:textId="15C09270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A60E3B" w:rsidRPr="00AF2047" w14:paraId="1EE586ED" w14:textId="220D968E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29A354C1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E559289" w14:textId="5B151C2A" w:rsidR="00A60E3B" w:rsidRPr="00E56E74" w:rsidRDefault="00AF2047" w:rsidP="00A60E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</w:t>
            </w:r>
            <w:r w:rsidR="00A60E3B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s your perception of DBS (risk-benefit ratio, indications) ?</w:t>
            </w:r>
          </w:p>
        </w:tc>
      </w:tr>
      <w:tr w:rsidR="00A60E3B" w:rsidRPr="00E56E74" w14:paraId="62A0D42C" w14:textId="33E38084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6675FF32" w14:textId="77777777" w:rsidR="00A60E3B" w:rsidRPr="00E56E74" w:rsidRDefault="00A60E3B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CC1DD8" w14:textId="0E16EEAE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A1CAE6" w14:textId="488BE6CB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5F1B4D0" w14:textId="3C88ACA4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cre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4" w:space="0" w:color="auto"/>
            </w:tcBorders>
          </w:tcPr>
          <w:p w14:paraId="39C60D6A" w14:textId="01808F98" w:rsidR="00A60E3B" w:rsidRPr="00E56E74" w:rsidRDefault="00A60E3B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</w:tr>
      <w:tr w:rsidR="00E56E74" w:rsidRPr="00AF2047" w14:paraId="04667CF0" w14:textId="7DFD5D97" w:rsidTr="00AF2047">
        <w:trPr>
          <w:trHeight w:val="454"/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4EF8784C" w14:textId="77777777" w:rsidR="00E56E74" w:rsidRPr="00E56E74" w:rsidRDefault="00E56E74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BFC71FF" w14:textId="19343052" w:rsidR="00E56E74" w:rsidRPr="00E56E74" w:rsidRDefault="00E56E74" w:rsidP="00E56E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re you aware of the bimonth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uromod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disciplinary</w:t>
            </w: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eting </w:t>
            </w:r>
            <w:r w:rsidR="00D93A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out</w:t>
            </w: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vasive techniques (VNS, DBS) involving psychiatrists, neurologists, neuroradiologists, anesthesiologists, </w:t>
            </w:r>
            <w:r w:rsidR="00AF2047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nsivists,</w:t>
            </w:r>
            <w:r w:rsidR="00AF20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</w:t>
            </w:r>
            <w:r w:rsidR="00D93ADA"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urosurgeons</w:t>
            </w: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t GHU PARIS Hospital ?</w:t>
            </w:r>
          </w:p>
        </w:tc>
      </w:tr>
      <w:tr w:rsidR="00D93ADA" w:rsidRPr="00E56E74" w14:paraId="63114544" w14:textId="1EAE457D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6AD3B769" w14:textId="77777777" w:rsidR="00D93ADA" w:rsidRPr="00E56E74" w:rsidRDefault="00D93ADA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D809D41" w14:textId="6EE3CCA6" w:rsidR="00D93ADA" w:rsidRPr="00E56E74" w:rsidRDefault="00D93ADA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2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EAC9E02" w14:textId="77B54C9F" w:rsidR="00D93ADA" w:rsidRPr="00E56E74" w:rsidRDefault="00D93ADA" w:rsidP="00A60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AF2047" w:rsidRPr="00D93ADA" w14:paraId="0593F876" w14:textId="77777777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289B340C" w14:textId="77777777" w:rsidR="00AF2047" w:rsidRPr="00E56E74" w:rsidRDefault="00AF2047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499ED527" w14:textId="481C335C" w:rsidR="00AF2047" w:rsidRPr="00D93ADA" w:rsidRDefault="00AF2047" w:rsidP="00A60E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A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re you informed on the options of care offered b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D93A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 Federation of Neur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imulation regarding noninvasive neuromodulation ? </w:t>
            </w:r>
            <w:r w:rsidRPr="00D93A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ECT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D93A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MS, tDCS)?</w:t>
            </w:r>
          </w:p>
        </w:tc>
      </w:tr>
      <w:tr w:rsidR="00D93ADA" w:rsidRPr="00E56E74" w14:paraId="5DD0E6CE" w14:textId="6D64048B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3CC4CF9F" w14:textId="77777777" w:rsidR="00D93ADA" w:rsidRPr="00D93ADA" w:rsidRDefault="00D93ADA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55DD1D7" w14:textId="5B0DE691" w:rsidR="00D93ADA" w:rsidRPr="00E56E74" w:rsidRDefault="00D93ADA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2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10F3E5C" w14:textId="55B8B94A" w:rsidR="00D93ADA" w:rsidRPr="00E56E74" w:rsidRDefault="00D93ADA" w:rsidP="00D93A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C74F7" w:rsidRPr="00AF2047" w14:paraId="4875C848" w14:textId="30D81E9F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32335EF4" w14:textId="77777777" w:rsidR="002C74F7" w:rsidRPr="00E56E74" w:rsidRDefault="002C74F7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6E1B9360" w14:textId="50F7099C" w:rsidR="002C74F7" w:rsidRPr="002C74F7" w:rsidRDefault="002C74F7" w:rsidP="00D93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74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ould you be interested in discuss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 </w:t>
            </w:r>
            <w:r w:rsidRPr="002C74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’</w:t>
            </w:r>
            <w:r w:rsidRPr="002C74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se during 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uromod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disciplinary</w:t>
            </w: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et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?</w:t>
            </w:r>
          </w:p>
        </w:tc>
      </w:tr>
      <w:tr w:rsidR="002C74F7" w:rsidRPr="00E56E74" w14:paraId="670A48A0" w14:textId="32F1AD02" w:rsidTr="00AF2047">
        <w:trPr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699146C0" w14:textId="77777777" w:rsidR="002C74F7" w:rsidRPr="002C74F7" w:rsidRDefault="002C74F7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554105E" w14:textId="2DE6800B" w:rsidR="002C74F7" w:rsidRPr="00E56E74" w:rsidRDefault="002C74F7" w:rsidP="002C74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2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C86E530" w14:textId="6C0A1346" w:rsidR="002C74F7" w:rsidRPr="00E56E74" w:rsidRDefault="002C74F7" w:rsidP="002C74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C74F7" w:rsidRPr="00AF2047" w14:paraId="0DCAE1F3" w14:textId="5E135CDE" w:rsidTr="00AF2047">
        <w:trPr>
          <w:jc w:val="center"/>
        </w:trPr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10911957" w14:textId="77777777" w:rsidR="002C74F7" w:rsidRPr="00E56E74" w:rsidRDefault="002C74F7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478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27DEA95C" w14:textId="184ACD8D" w:rsidR="002C74F7" w:rsidRPr="00E56E74" w:rsidRDefault="002C74F7" w:rsidP="00D93A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ould you be interested in a Cloud for physicians </w:t>
            </w:r>
            <w:r w:rsidR="00AF20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 sha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formation on neuromodulation ?</w:t>
            </w:r>
          </w:p>
        </w:tc>
      </w:tr>
      <w:tr w:rsidR="003F12D8" w:rsidRPr="00E56E74" w14:paraId="7DF09A83" w14:textId="2413F9CD" w:rsidTr="00AF2047">
        <w:trPr>
          <w:trHeight w:val="227"/>
          <w:jc w:val="center"/>
        </w:trPr>
        <w:tc>
          <w:tcPr>
            <w:tcW w:w="217" w:type="pct"/>
            <w:tcBorders>
              <w:top w:val="nil"/>
              <w:bottom w:val="single" w:sz="4" w:space="0" w:color="auto"/>
            </w:tcBorders>
          </w:tcPr>
          <w:p w14:paraId="3B4AEEE9" w14:textId="77777777" w:rsidR="003F12D8" w:rsidRPr="00E56E74" w:rsidRDefault="003F12D8" w:rsidP="0017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4BC2CFF" w14:textId="4F3AFB78" w:rsidR="003F12D8" w:rsidRPr="00E56E74" w:rsidRDefault="003F12D8" w:rsidP="003F12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2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D62FCF9" w14:textId="111C4A83" w:rsidR="003F12D8" w:rsidRPr="00E56E74" w:rsidRDefault="003F12D8" w:rsidP="003F12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3F12D8" w:rsidRPr="00E56E74" w14:paraId="3B8AA80A" w14:textId="6CEFAD49" w:rsidTr="00AF2047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3FD230BB" w14:textId="77777777" w:rsidR="003F12D8" w:rsidRDefault="003F12D8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6E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e comments</w:t>
            </w:r>
          </w:p>
          <w:p w14:paraId="4F3C43F1" w14:textId="77777777" w:rsidR="003F12D8" w:rsidRDefault="003F12D8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1D7BA36" w14:textId="5AAA383C" w:rsidR="003F12D8" w:rsidRPr="00E56E74" w:rsidRDefault="003F12D8" w:rsidP="00172B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71686339" w14:textId="77777777" w:rsidR="003F12D8" w:rsidRDefault="003F12D8" w:rsidP="003A382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5D5016" w14:textId="541C08E5" w:rsidR="003A3822" w:rsidRPr="00E56E74" w:rsidRDefault="00D93ADA" w:rsidP="004C11F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CT: </w:t>
      </w:r>
      <w:r w:rsidR="003F12D8">
        <w:rPr>
          <w:rFonts w:ascii="Times New Roman" w:hAnsi="Times New Roman" w:cs="Times New Roman"/>
          <w:sz w:val="20"/>
          <w:szCs w:val="20"/>
          <w:lang w:val="en-US"/>
        </w:rPr>
        <w:t>Electroconvulsive Therapy</w:t>
      </w:r>
      <w:r w:rsidR="004C11F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F12D8">
        <w:rPr>
          <w:rFonts w:ascii="Times New Roman" w:hAnsi="Times New Roman" w:cs="Times New Roman"/>
          <w:sz w:val="20"/>
          <w:szCs w:val="20"/>
          <w:lang w:val="en-US"/>
        </w:rPr>
        <w:t xml:space="preserve">rTMS: </w:t>
      </w:r>
      <w:r w:rsidR="004C11F4" w:rsidRPr="004C11F4">
        <w:rPr>
          <w:rFonts w:ascii="Times New Roman" w:hAnsi="Times New Roman" w:cs="Times New Roman"/>
          <w:sz w:val="20"/>
          <w:szCs w:val="20"/>
          <w:lang w:val="en-US"/>
        </w:rPr>
        <w:t xml:space="preserve">repetitive </w:t>
      </w:r>
      <w:r w:rsidR="00AF2047">
        <w:rPr>
          <w:rFonts w:ascii="Times New Roman" w:hAnsi="Times New Roman" w:cs="Times New Roman"/>
          <w:sz w:val="20"/>
          <w:szCs w:val="20"/>
          <w:lang w:val="en-US"/>
        </w:rPr>
        <w:t>Tr</w:t>
      </w:r>
      <w:r w:rsidR="004C11F4" w:rsidRPr="004C11F4">
        <w:rPr>
          <w:rFonts w:ascii="Times New Roman" w:hAnsi="Times New Roman" w:cs="Times New Roman"/>
          <w:sz w:val="20"/>
          <w:szCs w:val="20"/>
          <w:lang w:val="en-US"/>
        </w:rPr>
        <w:t xml:space="preserve">ans </w:t>
      </w:r>
      <w:r w:rsidR="00AF2047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4C11F4" w:rsidRPr="004C11F4">
        <w:rPr>
          <w:rFonts w:ascii="Times New Roman" w:hAnsi="Times New Roman" w:cs="Times New Roman"/>
          <w:sz w:val="20"/>
          <w:szCs w:val="20"/>
          <w:lang w:val="en-US"/>
        </w:rPr>
        <w:t xml:space="preserve">agnetic </w:t>
      </w:r>
      <w:r w:rsidR="00AF2047">
        <w:rPr>
          <w:rFonts w:ascii="Times New Roman" w:hAnsi="Times New Roman" w:cs="Times New Roman"/>
          <w:sz w:val="20"/>
          <w:szCs w:val="20"/>
          <w:lang w:val="en-US"/>
        </w:rPr>
        <w:t>St</w:t>
      </w:r>
      <w:r w:rsidR="004C11F4" w:rsidRPr="004C11F4">
        <w:rPr>
          <w:rFonts w:ascii="Times New Roman" w:hAnsi="Times New Roman" w:cs="Times New Roman"/>
          <w:sz w:val="20"/>
          <w:szCs w:val="20"/>
          <w:lang w:val="en-US"/>
        </w:rPr>
        <w:t>imulation</w:t>
      </w:r>
      <w:r w:rsidR="004C11F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A3822" w:rsidRPr="00E56E74">
        <w:rPr>
          <w:rFonts w:ascii="Times New Roman" w:hAnsi="Times New Roman" w:cs="Times New Roman"/>
          <w:sz w:val="20"/>
          <w:szCs w:val="20"/>
          <w:lang w:val="en-US"/>
        </w:rPr>
        <w:t>VNS: Vagus Nerve Stimulation</w:t>
      </w:r>
      <w:r w:rsidR="004C11F4">
        <w:rPr>
          <w:rFonts w:ascii="Times New Roman" w:hAnsi="Times New Roman" w:cs="Times New Roman"/>
          <w:sz w:val="20"/>
          <w:szCs w:val="20"/>
          <w:lang w:val="en-US"/>
        </w:rPr>
        <w:t>, DBS: Deep Brain Stimu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3D64EA3" w14:textId="77777777" w:rsidR="003A3822" w:rsidRPr="00E56E74" w:rsidRDefault="003A3822" w:rsidP="003A3822">
      <w:pPr>
        <w:rPr>
          <w:lang w:val="en-US"/>
        </w:rPr>
      </w:pPr>
    </w:p>
    <w:p w14:paraId="4F93733E" w14:textId="77777777" w:rsidR="009425A7" w:rsidRPr="00E56E74" w:rsidRDefault="009425A7">
      <w:pPr>
        <w:rPr>
          <w:lang w:val="en-US"/>
        </w:rPr>
      </w:pPr>
    </w:p>
    <w:sectPr w:rsidR="009425A7" w:rsidRPr="00E56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22"/>
    <w:rsid w:val="00172BF0"/>
    <w:rsid w:val="002C74F7"/>
    <w:rsid w:val="003A3822"/>
    <w:rsid w:val="003F12D8"/>
    <w:rsid w:val="004C11F4"/>
    <w:rsid w:val="009425A7"/>
    <w:rsid w:val="00A60E3B"/>
    <w:rsid w:val="00AF2047"/>
    <w:rsid w:val="00D663EF"/>
    <w:rsid w:val="00D93ADA"/>
    <w:rsid w:val="00DB7B1C"/>
    <w:rsid w:val="00E5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563E0"/>
  <w15:chartTrackingRefBased/>
  <w15:docId w15:val="{451B21C7-A177-448A-A045-DD732781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8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A3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ZANELLO</dc:creator>
  <cp:keywords/>
  <dc:description/>
  <cp:lastModifiedBy>Oumaima ABOUBAKR</cp:lastModifiedBy>
  <cp:revision>4</cp:revision>
  <dcterms:created xsi:type="dcterms:W3CDTF">2022-10-03T23:24:00Z</dcterms:created>
  <dcterms:modified xsi:type="dcterms:W3CDTF">2022-10-10T17:46:00Z</dcterms:modified>
</cp:coreProperties>
</file>